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79158" w14:textId="77777777" w:rsidR="005F2C6C" w:rsidRDefault="005F2C6C" w:rsidP="005F2C6C">
      <w:pPr>
        <w:jc w:val="both"/>
        <w:rPr>
          <w:rFonts w:ascii="Calibri" w:hAnsi="Calibri"/>
        </w:rPr>
      </w:pPr>
      <w:bookmarkStart w:id="0" w:name="_GoBack"/>
      <w:bookmarkEnd w:id="0"/>
    </w:p>
    <w:p w14:paraId="3E2FB9BB" w14:textId="77777777" w:rsidR="005F2C6C" w:rsidRDefault="005F2C6C" w:rsidP="005F2C6C">
      <w:pPr>
        <w:jc w:val="both"/>
        <w:rPr>
          <w:rFonts w:ascii="Calibri" w:hAnsi="Calibri"/>
        </w:rPr>
      </w:pPr>
    </w:p>
    <w:tbl>
      <w:tblPr>
        <w:tblW w:w="13725" w:type="dxa"/>
        <w:jc w:val="center"/>
        <w:tblLook w:val="04A0" w:firstRow="1" w:lastRow="0" w:firstColumn="1" w:lastColumn="0" w:noHBand="0" w:noVBand="1"/>
      </w:tblPr>
      <w:tblGrid>
        <w:gridCol w:w="1058"/>
        <w:gridCol w:w="960"/>
        <w:gridCol w:w="960"/>
        <w:gridCol w:w="1023"/>
        <w:gridCol w:w="960"/>
        <w:gridCol w:w="960"/>
        <w:gridCol w:w="960"/>
        <w:gridCol w:w="960"/>
        <w:gridCol w:w="986"/>
        <w:gridCol w:w="1058"/>
        <w:gridCol w:w="960"/>
        <w:gridCol w:w="960"/>
        <w:gridCol w:w="960"/>
        <w:gridCol w:w="960"/>
      </w:tblGrid>
      <w:tr w:rsidR="005F2C6C" w:rsidRPr="0085681C" w14:paraId="2B4B0D3B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FD4" w14:textId="77777777" w:rsidR="005F2C6C" w:rsidRPr="0085681C" w:rsidRDefault="005F2C6C" w:rsidP="00EF26B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0A24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CDC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BD8D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P3D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A616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HTATS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67FE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587C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FBXW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6564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18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66BA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GAPD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A64A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AK1IP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51FB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SNK2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CFA4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2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AF08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8154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2890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HPRT1</w:t>
            </w:r>
          </w:p>
        </w:tc>
      </w:tr>
      <w:tr w:rsidR="005F2C6C" w:rsidRPr="0085681C" w14:paraId="4700D0A1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6014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CDC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E2B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6ADA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52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32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1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A57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7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4F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1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E2D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5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76B" w14:textId="77777777" w:rsidR="005F2C6C" w:rsidRPr="007450B7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i/>
                <w:lang w:eastAsia="en-GB"/>
              </w:rPr>
            </w:pPr>
            <w:r w:rsidRPr="007450B7">
              <w:rPr>
                <w:rFonts w:cs="Arial"/>
                <w:i/>
              </w:rPr>
              <w:t>0.263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164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35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820C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9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D64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2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674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3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25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19D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191</w:t>
            </w:r>
          </w:p>
        </w:tc>
      </w:tr>
      <w:tr w:rsidR="005F2C6C" w:rsidRPr="0085681C" w14:paraId="57906F94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78A6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P3D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28B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8EA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9F7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5E1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3532C">
              <w:rPr>
                <w:rFonts w:cs="Arial"/>
                <w:b/>
              </w:rPr>
              <w:t>0.8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70BD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63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FF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8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DB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0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34D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3532C">
              <w:rPr>
                <w:rFonts w:cs="Arial"/>
                <w:b/>
              </w:rPr>
              <w:t>0.8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D0F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BB5A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3532C">
              <w:rPr>
                <w:rFonts w:cs="Arial"/>
                <w:b/>
              </w:rPr>
              <w:t>0.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2E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7BF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001</w:t>
            </w:r>
          </w:p>
        </w:tc>
      </w:tr>
      <w:tr w:rsidR="005F2C6C" w:rsidRPr="0085681C" w14:paraId="51BD3730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6EC2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HTATSF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B3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42A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5F2C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F28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85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AE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256F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8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F8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1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763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1C1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F1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16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4F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670</w:t>
            </w:r>
          </w:p>
        </w:tc>
      </w:tr>
      <w:tr w:rsidR="005F2C6C" w:rsidRPr="0085681C" w14:paraId="0A5C7919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1602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84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C2A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D9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AB2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B1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59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741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5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09F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9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492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3532C">
              <w:rPr>
                <w:rFonts w:cs="Arial"/>
                <w:b/>
              </w:rPr>
              <w:t>0.8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63F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53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3532C">
              <w:rPr>
                <w:rFonts w:cs="Arial"/>
                <w:b/>
              </w:rPr>
              <w:t>0.8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93A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3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CA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685</w:t>
            </w:r>
          </w:p>
        </w:tc>
      </w:tr>
      <w:tr w:rsidR="005F2C6C" w:rsidRPr="0085681C" w14:paraId="3CB846CD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732D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FBXW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369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C3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88D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C9B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3AC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70A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06B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0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876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9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DE1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59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11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612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F1AD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180</w:t>
            </w:r>
          </w:p>
        </w:tc>
      </w:tr>
      <w:tr w:rsidR="005F2C6C" w:rsidRPr="0085681C" w14:paraId="2FBEC00E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EEDB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18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CD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7B2A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DEB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B0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9DD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C1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80E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5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4FD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0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0F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93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8BF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02A" w14:textId="77777777" w:rsidR="005F2C6C" w:rsidRPr="007450B7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i/>
                <w:lang w:eastAsia="en-GB"/>
              </w:rPr>
            </w:pPr>
            <w:r w:rsidRPr="007450B7">
              <w:rPr>
                <w:rFonts w:cs="Arial"/>
                <w:i/>
              </w:rPr>
              <w:t>0.3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A4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559</w:t>
            </w:r>
          </w:p>
        </w:tc>
      </w:tr>
      <w:tr w:rsidR="005F2C6C" w:rsidRPr="0085681C" w14:paraId="42F93B69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9DA5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szCs w:val="24"/>
                <w:lang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48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890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8A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06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D1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C56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19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51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7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6AC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A3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00A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8DC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2D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138</w:t>
            </w:r>
          </w:p>
        </w:tc>
      </w:tr>
      <w:tr w:rsidR="005F2C6C" w:rsidRPr="0085681C" w14:paraId="5640ED4C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0009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AK1IP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1C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35F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72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3E1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627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AA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52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86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C1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6BB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8FB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37A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E78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377</w:t>
            </w:r>
          </w:p>
        </w:tc>
      </w:tr>
      <w:tr w:rsidR="005F2C6C" w:rsidRPr="0085681C" w14:paraId="76593F3F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72D9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SNK2A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BA7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8BB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0B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07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7F0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40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3B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602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B02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E5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CE3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3532C">
              <w:rPr>
                <w:rFonts w:cs="Arial"/>
                <w:b/>
              </w:rPr>
              <w:t>0.8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DE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672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487</w:t>
            </w:r>
          </w:p>
        </w:tc>
      </w:tr>
      <w:tr w:rsidR="005F2C6C" w:rsidRPr="0085681C" w14:paraId="0262FC21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4C4C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2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D58E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692D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ACDB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84D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B6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156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AC7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60D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04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411C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FAF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157A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A83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5993</w:t>
            </w:r>
          </w:p>
        </w:tc>
      </w:tr>
      <w:tr w:rsidR="005F2C6C" w:rsidRPr="0085681C" w14:paraId="583681D5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246E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A6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C5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FF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2C1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8B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84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A8D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6F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685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86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F8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14C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4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B9B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7875</w:t>
            </w:r>
          </w:p>
        </w:tc>
      </w:tr>
      <w:tr w:rsidR="005F2C6C" w:rsidRPr="0085681C" w14:paraId="57343AD5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B121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164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931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F0C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0D8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53B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E7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FB3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AB69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BCA0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C07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395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934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411" w14:textId="77777777" w:rsidR="005F2C6C" w:rsidRPr="0093532C" w:rsidRDefault="005F2C6C" w:rsidP="00EF26B3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93532C">
              <w:rPr>
                <w:rFonts w:cs="Arial"/>
              </w:rPr>
              <w:t>0.6375</w:t>
            </w:r>
          </w:p>
        </w:tc>
      </w:tr>
      <w:tr w:rsidR="005F2C6C" w:rsidRPr="0085681C" w14:paraId="6FAE2CE9" w14:textId="77777777" w:rsidTr="00EF26B3">
        <w:trPr>
          <w:trHeight w:val="315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E48F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5681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HPRT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9FE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8061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3DC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B0A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2F6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E274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0A0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4B6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7B1B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7B7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974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660B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1BD" w14:textId="77777777" w:rsidR="005F2C6C" w:rsidRPr="0085681C" w:rsidRDefault="005F2C6C" w:rsidP="00EF26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07FDCAE7" w14:textId="77777777" w:rsidR="005F2C6C" w:rsidRDefault="005F2C6C" w:rsidP="005F2C6C"/>
    <w:p w14:paraId="72B63B1D" w14:textId="77777777" w:rsidR="005F2C6C" w:rsidRDefault="005F2C6C"/>
    <w:sectPr w:rsidR="005F2C6C" w:rsidSect="005F2C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C6C"/>
    <w:rsid w:val="005F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6A1B"/>
  <w15:chartTrackingRefBased/>
  <w15:docId w15:val="{2161D495-E68B-4022-AFE7-C4B68DDF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8:03:00Z</dcterms:created>
  <dcterms:modified xsi:type="dcterms:W3CDTF">2018-09-13T18:04:00Z</dcterms:modified>
</cp:coreProperties>
</file>